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2BF3F" w14:textId="3910F62E" w:rsidR="00DD137C" w:rsidRDefault="00DD137C">
      <w:pPr>
        <w:rPr>
          <w:b/>
          <w:bCs/>
          <w:u w:val="single"/>
        </w:rPr>
      </w:pPr>
      <w:r w:rsidRPr="00F7116B">
        <w:rPr>
          <w:b/>
          <w:bCs/>
          <w:u w:val="single"/>
        </w:rPr>
        <w:t>Supplementary Figure Legend</w:t>
      </w:r>
    </w:p>
    <w:p w14:paraId="6611AF51" w14:textId="77777777" w:rsidR="00DA3A87" w:rsidRDefault="00DA3A87">
      <w:pPr>
        <w:rPr>
          <w:b/>
          <w:bCs/>
          <w:u w:val="single"/>
        </w:rPr>
      </w:pPr>
    </w:p>
    <w:p w14:paraId="09C67388" w14:textId="7BC79E2E" w:rsidR="00DE79AD" w:rsidRPr="00685E96" w:rsidRDefault="00C51015" w:rsidP="00DA3A87">
      <w:r>
        <w:rPr>
          <w:b/>
          <w:bCs/>
        </w:rPr>
        <w:t>Supplementa</w:t>
      </w:r>
      <w:r w:rsidR="00CB3FDA">
        <w:rPr>
          <w:b/>
          <w:bCs/>
        </w:rPr>
        <w:t>ry</w:t>
      </w:r>
      <w:r>
        <w:rPr>
          <w:b/>
          <w:bCs/>
        </w:rPr>
        <w:t xml:space="preserve"> Figure S1. </w:t>
      </w:r>
      <w:r w:rsidR="003F60C0">
        <w:rPr>
          <w:b/>
          <w:bCs/>
        </w:rPr>
        <w:t xml:space="preserve">Variant selection and genetic ancestry of virtual HA20 cohorts in AoU, UKBB, and GnomAD. </w:t>
      </w:r>
      <w:r w:rsidR="004D0D5B">
        <w:rPr>
          <w:b/>
          <w:bCs/>
        </w:rPr>
        <w:t>A</w:t>
      </w:r>
      <w:r w:rsidR="008B2145">
        <w:rPr>
          <w:b/>
          <w:bCs/>
        </w:rPr>
        <w:t>.</w:t>
      </w:r>
      <w:r w:rsidR="004D0D5B">
        <w:rPr>
          <w:b/>
          <w:bCs/>
        </w:rPr>
        <w:t xml:space="preserve"> </w:t>
      </w:r>
      <w:r w:rsidR="00DE79AD">
        <w:t xml:space="preserve">Genetic ancestry of all participants harboring pLOF or HPPM variants in population databases compared to genetic ancestry of all participants in each population database. There was no significant enrichment for certain ancestries in individuals harboring pathogenic </w:t>
      </w:r>
      <w:r w:rsidR="00DE79AD" w:rsidRPr="001E16A9">
        <w:rPr>
          <w:i/>
          <w:iCs/>
        </w:rPr>
        <w:t>TNFAIP3</w:t>
      </w:r>
      <w:r w:rsidR="00DE79AD">
        <w:t xml:space="preserve"> variants. Genetic ancestry for all individuals in each population database is inferred using principal component analysis and is publicly available data. </w:t>
      </w:r>
      <w:r w:rsidR="00685E96" w:rsidRPr="00685E96">
        <w:rPr>
          <w:b/>
          <w:bCs/>
        </w:rPr>
        <w:t>B</w:t>
      </w:r>
      <w:r w:rsidR="008B2145">
        <w:rPr>
          <w:b/>
          <w:bCs/>
        </w:rPr>
        <w:t>.</w:t>
      </w:r>
      <w:r w:rsidR="00DE79AD">
        <w:rPr>
          <w:b/>
          <w:bCs/>
        </w:rPr>
        <w:t xml:space="preserve"> </w:t>
      </w:r>
      <w:r w:rsidR="00DE79AD">
        <w:t xml:space="preserve">Schematic shows identification pipeline for </w:t>
      </w:r>
      <w:proofErr w:type="spellStart"/>
      <w:r w:rsidR="00DE79AD">
        <w:t>pLOFs</w:t>
      </w:r>
      <w:proofErr w:type="spellEnd"/>
      <w:r w:rsidR="00DE79AD">
        <w:t xml:space="preserve"> or HPPMs </w:t>
      </w:r>
      <w:r w:rsidR="00DE79AD" w:rsidRPr="00512CB2">
        <w:rPr>
          <w:i/>
          <w:iCs/>
        </w:rPr>
        <w:t>TNFAIP3</w:t>
      </w:r>
      <w:r w:rsidR="00DE79AD">
        <w:t xml:space="preserve"> variants in three large population databases based on minor allele frequency (MAF) and pathogenicity prediction tools (CADD-Phred, SIFT, and PolyPhen). Variants of interest were plotted by amino acid position to calculate enrichment of pLOF vs. HPPM variants in each A20 functional domain. Individuals with variants of interest who also had associated electronic health records data were included in subsequent meta-PheWAS analysis or manual comparative clinical phenotyping.</w:t>
      </w:r>
      <w:r w:rsidR="00685E96">
        <w:rPr>
          <w:b/>
          <w:bCs/>
        </w:rPr>
        <w:t xml:space="preserve"> </w:t>
      </w:r>
      <w:r w:rsidR="008B2145" w:rsidRPr="008B2145">
        <w:rPr>
          <w:b/>
          <w:bCs/>
        </w:rPr>
        <w:t xml:space="preserve">C. </w:t>
      </w:r>
      <w:r w:rsidR="008B2145">
        <w:t>Comparison of total number of HA20-related conditions per individual between cases (</w:t>
      </w:r>
      <w:r w:rsidR="00B96ADE">
        <w:t xml:space="preserve">red circle, </w:t>
      </w:r>
      <w:r w:rsidR="008B2145">
        <w:t>n=60) and</w:t>
      </w:r>
      <w:r w:rsidR="00B96ADE">
        <w:t xml:space="preserve"> </w:t>
      </w:r>
      <w:r w:rsidR="008B2145">
        <w:t>controls (</w:t>
      </w:r>
      <w:r w:rsidR="00B96ADE">
        <w:t xml:space="preserve">blue circle, </w:t>
      </w:r>
      <w:r w:rsidR="008B2145">
        <w:t>n=180) used Mann-Whitney test (two-sided, alpha &lt; 0.05).</w:t>
      </w:r>
      <w:r w:rsidR="00B96ADE">
        <w:t xml:space="preserve"> Cases are individuals in AoU with pLOF and HPPM </w:t>
      </w:r>
      <w:r w:rsidR="00B96ADE" w:rsidRPr="00B96ADE">
        <w:rPr>
          <w:i/>
          <w:iCs/>
        </w:rPr>
        <w:t>TNFAIP3</w:t>
      </w:r>
      <w:r w:rsidR="00B96ADE">
        <w:t xml:space="preserve"> variants; controls are sex- and age-matched and only harbor common, benign </w:t>
      </w:r>
      <w:r w:rsidR="00B96ADE" w:rsidRPr="00B96ADE">
        <w:rPr>
          <w:i/>
          <w:iCs/>
        </w:rPr>
        <w:t>TNFAIP3</w:t>
      </w:r>
      <w:r w:rsidR="00B96ADE">
        <w:t xml:space="preserve"> variants.</w:t>
      </w:r>
      <w:r w:rsidR="008B2145">
        <w:t xml:space="preserve"> </w:t>
      </w:r>
      <w:r w:rsidR="00DE79AD" w:rsidRPr="004C697C">
        <w:rPr>
          <w:b/>
          <w:bCs/>
        </w:rPr>
        <w:t>D.</w:t>
      </w:r>
      <w:r w:rsidR="00DE79AD">
        <w:t xml:space="preserve"> Comparison of total number of HA20-related conditions per individual between cases (</w:t>
      </w:r>
      <w:r w:rsidR="00B96ADE">
        <w:t xml:space="preserve">red circle, </w:t>
      </w:r>
      <w:r w:rsidR="00DE79AD">
        <w:t xml:space="preserve">n=79) and </w:t>
      </w:r>
      <w:r w:rsidR="00B96ADE">
        <w:t xml:space="preserve">sex- and age-matched </w:t>
      </w:r>
      <w:r w:rsidR="00DE79AD">
        <w:t>controls (</w:t>
      </w:r>
      <w:r w:rsidR="00B96ADE">
        <w:t xml:space="preserve">blue circle, </w:t>
      </w:r>
      <w:r w:rsidR="00DE79AD">
        <w:t>n=237)</w:t>
      </w:r>
      <w:r w:rsidR="00B96ADE">
        <w:t xml:space="preserve"> used Mann-Whitney test (two-sided, alpha &lt; 0.05)</w:t>
      </w:r>
      <w:r w:rsidR="00DE79AD">
        <w:t>. Cases are individuals</w:t>
      </w:r>
      <w:r w:rsidR="00B96ADE">
        <w:t xml:space="preserve"> in AoU</w:t>
      </w:r>
      <w:r w:rsidR="00DE79AD">
        <w:t xml:space="preserve"> with pathogenic missense </w:t>
      </w:r>
      <w:r w:rsidR="00DE79AD" w:rsidRPr="00CF7EDF">
        <w:rPr>
          <w:i/>
          <w:iCs/>
        </w:rPr>
        <w:t>TNFAIP3</w:t>
      </w:r>
      <w:r w:rsidR="00DE79AD">
        <w:t xml:space="preserve"> variants originally identified in the Pittsburgh cohort</w:t>
      </w:r>
      <w:r w:rsidR="00B96ADE">
        <w:t xml:space="preserve">; controls are sex- and age-matched and only harbor common, benign </w:t>
      </w:r>
      <w:r w:rsidR="00B96ADE" w:rsidRPr="00B96ADE">
        <w:rPr>
          <w:i/>
          <w:iCs/>
        </w:rPr>
        <w:t>TNFAIP3</w:t>
      </w:r>
      <w:r w:rsidR="00B96ADE">
        <w:t xml:space="preserve"> variants</w:t>
      </w:r>
      <w:r w:rsidR="00DE79AD">
        <w:t xml:space="preserve">. </w:t>
      </w:r>
      <w:r w:rsidR="006F27C3" w:rsidRPr="006F27C3">
        <w:rPr>
          <w:b/>
          <w:bCs/>
        </w:rPr>
        <w:t>E.</w:t>
      </w:r>
      <w:r w:rsidR="006F27C3">
        <w:t xml:space="preserve"> Representative western blot showing basal expression of A20 (TNFAIP3) and </w:t>
      </w:r>
      <w:r w:rsidR="006F27C3">
        <w:sym w:font="Symbol" w:char="F062"/>
      </w:r>
      <w:r w:rsidR="006F27C3">
        <w:t>-actin control</w:t>
      </w:r>
      <w:r w:rsidR="0080683B">
        <w:t xml:space="preserve"> from healthy control</w:t>
      </w:r>
      <w:r w:rsidR="00374959">
        <w:t xml:space="preserve"> volunteers</w:t>
      </w:r>
      <w:r w:rsidR="0080683B">
        <w:t xml:space="preserve"> and patient </w:t>
      </w:r>
      <w:r w:rsidR="00BD4C00">
        <w:t>PBMCs</w:t>
      </w:r>
      <w:r w:rsidR="006F27C3">
        <w:t>.</w:t>
      </w:r>
      <w:r w:rsidR="0080683B">
        <w:t xml:space="preserve"> </w:t>
      </w:r>
      <w:r w:rsidR="00374959">
        <w:t>Patients</w:t>
      </w:r>
      <w:r w:rsidR="00BD4C00">
        <w:t xml:space="preserve"> include</w:t>
      </w:r>
      <w:r w:rsidR="0080683B">
        <w:t xml:space="preserve"> </w:t>
      </w:r>
      <w:r w:rsidR="00374959">
        <w:t>two individuals with HA20 due to pLOF variants</w:t>
      </w:r>
      <w:r w:rsidR="00E575B9">
        <w:t xml:space="preserve"> (Leu157Alafs*4, Lys635Thrfs*36), </w:t>
      </w:r>
      <w:r w:rsidR="007426E2">
        <w:t xml:space="preserve">four individuals with pathogenic missense variants by ACMG criteria (Gly583Glu, Pro757Thr), and </w:t>
      </w:r>
      <w:r w:rsidR="00370E84">
        <w:t>two individuals with missense variants characterized as VUS by ACMG criteria (Arg761His, Phe30Leu)</w:t>
      </w:r>
      <w:r w:rsidR="00316089">
        <w:t>.</w:t>
      </w:r>
      <w:r w:rsidR="006F27C3">
        <w:t xml:space="preserve"> </w:t>
      </w:r>
      <w:r w:rsidR="00CB3FDA">
        <w:t>pLOF, predicted loss of function; HPPM high pathogenic predicted missense, CADD-Phred</w:t>
      </w:r>
      <w:r w:rsidR="006F0349">
        <w:t xml:space="preserve">, Combined Annotation Dependent Depletion, Phred-Scaled; SIFT, </w:t>
      </w:r>
      <w:r w:rsidR="005B0534">
        <w:t xml:space="preserve">Sorting Intolerant From Tolerant; PolyPhen, </w:t>
      </w:r>
      <w:r w:rsidR="00FE0C82">
        <w:t>Polymorphism Phenotyping; PheWAS, phenome wide association study</w:t>
      </w:r>
      <w:r w:rsidR="00B96ADE">
        <w:t>; AoU, All of Us</w:t>
      </w:r>
      <w:r w:rsidR="00316089">
        <w:t xml:space="preserve">; </w:t>
      </w:r>
      <w:r w:rsidR="00D718C9">
        <w:t xml:space="preserve">UKBB, UK Biobank; GnomAD, </w:t>
      </w:r>
      <w:r w:rsidR="00FE75DB">
        <w:t xml:space="preserve">Genome Aggregation Database; </w:t>
      </w:r>
      <w:r w:rsidR="00316089">
        <w:t>PBMCs, peripheral blood mononuclear cells</w:t>
      </w:r>
      <w:r w:rsidR="00370E84">
        <w:t>; VUS, variant of uncertain significance</w:t>
      </w:r>
      <w:r w:rsidR="00316089">
        <w:t>.</w:t>
      </w:r>
    </w:p>
    <w:p w14:paraId="589AE57C" w14:textId="77777777" w:rsidR="00C51015" w:rsidRDefault="00C51015" w:rsidP="00DA3A87">
      <w:pPr>
        <w:rPr>
          <w:b/>
          <w:bCs/>
        </w:rPr>
      </w:pPr>
    </w:p>
    <w:p w14:paraId="074B2668" w14:textId="77777777" w:rsidR="00724434" w:rsidRPr="004D2849" w:rsidRDefault="00724434">
      <w:pPr>
        <w:rPr>
          <w:b/>
          <w:bCs/>
        </w:rPr>
      </w:pPr>
    </w:p>
    <w:sectPr w:rsidR="00724434" w:rsidRPr="004D2849" w:rsidSect="002A50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88A"/>
    <w:rsid w:val="0000023F"/>
    <w:rsid w:val="00002905"/>
    <w:rsid w:val="000057A1"/>
    <w:rsid w:val="0000795A"/>
    <w:rsid w:val="00012E4A"/>
    <w:rsid w:val="00015BED"/>
    <w:rsid w:val="000161FF"/>
    <w:rsid w:val="000235DD"/>
    <w:rsid w:val="00023C87"/>
    <w:rsid w:val="00030367"/>
    <w:rsid w:val="00042036"/>
    <w:rsid w:val="000629FE"/>
    <w:rsid w:val="00073CF0"/>
    <w:rsid w:val="000C2159"/>
    <w:rsid w:val="000C3FC0"/>
    <w:rsid w:val="000C4F79"/>
    <w:rsid w:val="000F1F6D"/>
    <w:rsid w:val="00110493"/>
    <w:rsid w:val="00132BD9"/>
    <w:rsid w:val="001445DF"/>
    <w:rsid w:val="00150DFC"/>
    <w:rsid w:val="00166080"/>
    <w:rsid w:val="00180815"/>
    <w:rsid w:val="001A0DD8"/>
    <w:rsid w:val="001A2BBC"/>
    <w:rsid w:val="001A4167"/>
    <w:rsid w:val="001C71B2"/>
    <w:rsid w:val="001E16A9"/>
    <w:rsid w:val="001E7700"/>
    <w:rsid w:val="001F0276"/>
    <w:rsid w:val="001F0744"/>
    <w:rsid w:val="00201534"/>
    <w:rsid w:val="00201ACF"/>
    <w:rsid w:val="0021622E"/>
    <w:rsid w:val="00227BC2"/>
    <w:rsid w:val="00244162"/>
    <w:rsid w:val="00244ED4"/>
    <w:rsid w:val="00260F97"/>
    <w:rsid w:val="00261BC5"/>
    <w:rsid w:val="002666AC"/>
    <w:rsid w:val="00291D78"/>
    <w:rsid w:val="002A43BF"/>
    <w:rsid w:val="002A50CA"/>
    <w:rsid w:val="002A70F8"/>
    <w:rsid w:val="002A76F8"/>
    <w:rsid w:val="002B4B4D"/>
    <w:rsid w:val="002C3EA1"/>
    <w:rsid w:val="002F4CB9"/>
    <w:rsid w:val="00301163"/>
    <w:rsid w:val="0030570A"/>
    <w:rsid w:val="00316089"/>
    <w:rsid w:val="00317D56"/>
    <w:rsid w:val="00321E2F"/>
    <w:rsid w:val="0032393F"/>
    <w:rsid w:val="00325995"/>
    <w:rsid w:val="003305EE"/>
    <w:rsid w:val="003567ED"/>
    <w:rsid w:val="0036769A"/>
    <w:rsid w:val="00370E84"/>
    <w:rsid w:val="00374959"/>
    <w:rsid w:val="00392D0F"/>
    <w:rsid w:val="003C30C9"/>
    <w:rsid w:val="003D08F1"/>
    <w:rsid w:val="003E664A"/>
    <w:rsid w:val="003F06DD"/>
    <w:rsid w:val="003F23EA"/>
    <w:rsid w:val="003F2462"/>
    <w:rsid w:val="003F60C0"/>
    <w:rsid w:val="003F7C01"/>
    <w:rsid w:val="00425CB6"/>
    <w:rsid w:val="00437701"/>
    <w:rsid w:val="00441ADC"/>
    <w:rsid w:val="00441B18"/>
    <w:rsid w:val="00451CAC"/>
    <w:rsid w:val="00453E4A"/>
    <w:rsid w:val="00456671"/>
    <w:rsid w:val="00470548"/>
    <w:rsid w:val="004813AC"/>
    <w:rsid w:val="00484DA7"/>
    <w:rsid w:val="00492E0B"/>
    <w:rsid w:val="004A3E0C"/>
    <w:rsid w:val="004A6777"/>
    <w:rsid w:val="004B5F73"/>
    <w:rsid w:val="004B690C"/>
    <w:rsid w:val="004B7E00"/>
    <w:rsid w:val="004C697C"/>
    <w:rsid w:val="004D060E"/>
    <w:rsid w:val="004D0D5B"/>
    <w:rsid w:val="004D2849"/>
    <w:rsid w:val="004D3E2E"/>
    <w:rsid w:val="004E0928"/>
    <w:rsid w:val="004F20D0"/>
    <w:rsid w:val="004F6A25"/>
    <w:rsid w:val="00512CB2"/>
    <w:rsid w:val="00515271"/>
    <w:rsid w:val="005369BE"/>
    <w:rsid w:val="00542062"/>
    <w:rsid w:val="0054312E"/>
    <w:rsid w:val="00546094"/>
    <w:rsid w:val="00563C90"/>
    <w:rsid w:val="00575E10"/>
    <w:rsid w:val="00583698"/>
    <w:rsid w:val="00585750"/>
    <w:rsid w:val="00586803"/>
    <w:rsid w:val="005A2A1C"/>
    <w:rsid w:val="005B0534"/>
    <w:rsid w:val="005B3612"/>
    <w:rsid w:val="005B71B2"/>
    <w:rsid w:val="005B7B66"/>
    <w:rsid w:val="005C4BB4"/>
    <w:rsid w:val="005D1EE2"/>
    <w:rsid w:val="005E5371"/>
    <w:rsid w:val="005F0DB6"/>
    <w:rsid w:val="0060520F"/>
    <w:rsid w:val="00614D57"/>
    <w:rsid w:val="00627B56"/>
    <w:rsid w:val="00630405"/>
    <w:rsid w:val="0064353C"/>
    <w:rsid w:val="00657729"/>
    <w:rsid w:val="00657DBE"/>
    <w:rsid w:val="006616B1"/>
    <w:rsid w:val="006628BE"/>
    <w:rsid w:val="006727CA"/>
    <w:rsid w:val="006735C2"/>
    <w:rsid w:val="00677F29"/>
    <w:rsid w:val="00685E96"/>
    <w:rsid w:val="0069408D"/>
    <w:rsid w:val="006D35C4"/>
    <w:rsid w:val="006E1A0C"/>
    <w:rsid w:val="006F0349"/>
    <w:rsid w:val="006F27C3"/>
    <w:rsid w:val="00704BDE"/>
    <w:rsid w:val="00705229"/>
    <w:rsid w:val="00724434"/>
    <w:rsid w:val="007314C7"/>
    <w:rsid w:val="007426E2"/>
    <w:rsid w:val="007570B8"/>
    <w:rsid w:val="007A09FC"/>
    <w:rsid w:val="007A6070"/>
    <w:rsid w:val="007B03E9"/>
    <w:rsid w:val="007B7AC3"/>
    <w:rsid w:val="0080683B"/>
    <w:rsid w:val="00827204"/>
    <w:rsid w:val="00831EAC"/>
    <w:rsid w:val="00833C41"/>
    <w:rsid w:val="0084290D"/>
    <w:rsid w:val="00842930"/>
    <w:rsid w:val="00843D0A"/>
    <w:rsid w:val="00870EB4"/>
    <w:rsid w:val="008711FE"/>
    <w:rsid w:val="008827A2"/>
    <w:rsid w:val="00884E5A"/>
    <w:rsid w:val="00886A6A"/>
    <w:rsid w:val="008947AF"/>
    <w:rsid w:val="008A07C3"/>
    <w:rsid w:val="008A3780"/>
    <w:rsid w:val="008A6B94"/>
    <w:rsid w:val="008B2145"/>
    <w:rsid w:val="008E5333"/>
    <w:rsid w:val="0091192D"/>
    <w:rsid w:val="0092387A"/>
    <w:rsid w:val="009372A4"/>
    <w:rsid w:val="00951FA4"/>
    <w:rsid w:val="0095226F"/>
    <w:rsid w:val="009629C3"/>
    <w:rsid w:val="0098011E"/>
    <w:rsid w:val="00985E21"/>
    <w:rsid w:val="00990AB2"/>
    <w:rsid w:val="0099593A"/>
    <w:rsid w:val="009A1143"/>
    <w:rsid w:val="009C67CF"/>
    <w:rsid w:val="00A0143E"/>
    <w:rsid w:val="00A1160D"/>
    <w:rsid w:val="00A23042"/>
    <w:rsid w:val="00A4275E"/>
    <w:rsid w:val="00A44B47"/>
    <w:rsid w:val="00A46844"/>
    <w:rsid w:val="00A81C53"/>
    <w:rsid w:val="00A839F7"/>
    <w:rsid w:val="00AA0A7B"/>
    <w:rsid w:val="00AB088A"/>
    <w:rsid w:val="00AC0C4F"/>
    <w:rsid w:val="00AC174D"/>
    <w:rsid w:val="00AC4F91"/>
    <w:rsid w:val="00AC5EBE"/>
    <w:rsid w:val="00AF1EDF"/>
    <w:rsid w:val="00B01F31"/>
    <w:rsid w:val="00B029F5"/>
    <w:rsid w:val="00B15E95"/>
    <w:rsid w:val="00B2022B"/>
    <w:rsid w:val="00B37564"/>
    <w:rsid w:val="00B41290"/>
    <w:rsid w:val="00B60DEF"/>
    <w:rsid w:val="00B64E05"/>
    <w:rsid w:val="00B675D0"/>
    <w:rsid w:val="00B74447"/>
    <w:rsid w:val="00B75028"/>
    <w:rsid w:val="00B76C09"/>
    <w:rsid w:val="00B84B1D"/>
    <w:rsid w:val="00B84D21"/>
    <w:rsid w:val="00B96ADE"/>
    <w:rsid w:val="00B96E72"/>
    <w:rsid w:val="00BA080E"/>
    <w:rsid w:val="00BA2829"/>
    <w:rsid w:val="00BD2E55"/>
    <w:rsid w:val="00BD4C00"/>
    <w:rsid w:val="00BE58DF"/>
    <w:rsid w:val="00BE62F8"/>
    <w:rsid w:val="00C14E91"/>
    <w:rsid w:val="00C344C1"/>
    <w:rsid w:val="00C436E8"/>
    <w:rsid w:val="00C43D0E"/>
    <w:rsid w:val="00C51015"/>
    <w:rsid w:val="00C54E32"/>
    <w:rsid w:val="00C7791B"/>
    <w:rsid w:val="00C95D36"/>
    <w:rsid w:val="00C97005"/>
    <w:rsid w:val="00CA63EF"/>
    <w:rsid w:val="00CB3FDA"/>
    <w:rsid w:val="00CC0D0A"/>
    <w:rsid w:val="00CC747D"/>
    <w:rsid w:val="00CE109F"/>
    <w:rsid w:val="00CF04FF"/>
    <w:rsid w:val="00CF0ADF"/>
    <w:rsid w:val="00CF5FC4"/>
    <w:rsid w:val="00CF7EDF"/>
    <w:rsid w:val="00D30381"/>
    <w:rsid w:val="00D33424"/>
    <w:rsid w:val="00D40C2D"/>
    <w:rsid w:val="00D511CF"/>
    <w:rsid w:val="00D718C9"/>
    <w:rsid w:val="00D71C7D"/>
    <w:rsid w:val="00D853E6"/>
    <w:rsid w:val="00D872E5"/>
    <w:rsid w:val="00DA21D9"/>
    <w:rsid w:val="00DA3A87"/>
    <w:rsid w:val="00DC0F36"/>
    <w:rsid w:val="00DC6D80"/>
    <w:rsid w:val="00DC7A51"/>
    <w:rsid w:val="00DD0BB5"/>
    <w:rsid w:val="00DD11E6"/>
    <w:rsid w:val="00DD137C"/>
    <w:rsid w:val="00DE35CB"/>
    <w:rsid w:val="00DE4442"/>
    <w:rsid w:val="00DE4F8C"/>
    <w:rsid w:val="00DE79AD"/>
    <w:rsid w:val="00DE7A04"/>
    <w:rsid w:val="00E00C94"/>
    <w:rsid w:val="00E153FD"/>
    <w:rsid w:val="00E159CD"/>
    <w:rsid w:val="00E202E5"/>
    <w:rsid w:val="00E2186D"/>
    <w:rsid w:val="00E30123"/>
    <w:rsid w:val="00E31A32"/>
    <w:rsid w:val="00E33ABE"/>
    <w:rsid w:val="00E36B72"/>
    <w:rsid w:val="00E453DD"/>
    <w:rsid w:val="00E47D3F"/>
    <w:rsid w:val="00E56173"/>
    <w:rsid w:val="00E575B9"/>
    <w:rsid w:val="00E60005"/>
    <w:rsid w:val="00E600E1"/>
    <w:rsid w:val="00E61485"/>
    <w:rsid w:val="00E716B0"/>
    <w:rsid w:val="00E90646"/>
    <w:rsid w:val="00EA0014"/>
    <w:rsid w:val="00ED0D1C"/>
    <w:rsid w:val="00ED2351"/>
    <w:rsid w:val="00ED3B97"/>
    <w:rsid w:val="00EE41CD"/>
    <w:rsid w:val="00EE4F7F"/>
    <w:rsid w:val="00EF0693"/>
    <w:rsid w:val="00EF48E7"/>
    <w:rsid w:val="00F013DD"/>
    <w:rsid w:val="00F13B42"/>
    <w:rsid w:val="00F15A3F"/>
    <w:rsid w:val="00F15F9C"/>
    <w:rsid w:val="00F16045"/>
    <w:rsid w:val="00F2485A"/>
    <w:rsid w:val="00F30620"/>
    <w:rsid w:val="00F31925"/>
    <w:rsid w:val="00F40D7D"/>
    <w:rsid w:val="00F45AD6"/>
    <w:rsid w:val="00F621D1"/>
    <w:rsid w:val="00F638B4"/>
    <w:rsid w:val="00F7116B"/>
    <w:rsid w:val="00F76F79"/>
    <w:rsid w:val="00F90FA3"/>
    <w:rsid w:val="00F912C3"/>
    <w:rsid w:val="00F97DFC"/>
    <w:rsid w:val="00FA20B9"/>
    <w:rsid w:val="00FB0C76"/>
    <w:rsid w:val="00FB1E1B"/>
    <w:rsid w:val="00FD1DD9"/>
    <w:rsid w:val="00FE0C82"/>
    <w:rsid w:val="00FE75DB"/>
    <w:rsid w:val="00FF14A0"/>
    <w:rsid w:val="00FF2970"/>
    <w:rsid w:val="09A6DD4F"/>
    <w:rsid w:val="0A58D619"/>
    <w:rsid w:val="1430BC9E"/>
    <w:rsid w:val="1A3F7429"/>
    <w:rsid w:val="24A1B79B"/>
    <w:rsid w:val="2E6050F3"/>
    <w:rsid w:val="300F8019"/>
    <w:rsid w:val="3B9F1045"/>
    <w:rsid w:val="3C7455F7"/>
    <w:rsid w:val="4E0669D9"/>
    <w:rsid w:val="55858516"/>
    <w:rsid w:val="56D98896"/>
    <w:rsid w:val="57F041ED"/>
    <w:rsid w:val="5CAD88F4"/>
    <w:rsid w:val="5F8E1D01"/>
    <w:rsid w:val="610A17B5"/>
    <w:rsid w:val="67A47C2F"/>
    <w:rsid w:val="6F6696B2"/>
    <w:rsid w:val="71B4DC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0AE1DB"/>
  <w15:chartTrackingRefBased/>
  <w15:docId w15:val="{279E2AB9-61AF-4394-BBDC-C17F15E76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E5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B08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B08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B08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B088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B088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B088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B088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B088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B088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8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08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08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08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08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08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08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08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088A"/>
    <w:rPr>
      <w:rFonts w:eastAsiaTheme="majorEastAsia" w:cstheme="majorBidi"/>
      <w:color w:val="272727" w:themeColor="text1" w:themeTint="D8"/>
    </w:rPr>
  </w:style>
  <w:style w:type="paragraph" w:styleId="Title">
    <w:name w:val="Title"/>
    <w:basedOn w:val="Normal"/>
    <w:next w:val="Normal"/>
    <w:link w:val="TitleChar"/>
    <w:uiPriority w:val="10"/>
    <w:qFormat/>
    <w:rsid w:val="00AB088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B08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08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B08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088A"/>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B088A"/>
    <w:rPr>
      <w:i/>
      <w:iCs/>
      <w:color w:val="404040" w:themeColor="text1" w:themeTint="BF"/>
    </w:rPr>
  </w:style>
  <w:style w:type="paragraph" w:styleId="ListParagraph">
    <w:name w:val="List Paragraph"/>
    <w:basedOn w:val="Normal"/>
    <w:uiPriority w:val="34"/>
    <w:qFormat/>
    <w:rsid w:val="00AB088A"/>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B088A"/>
    <w:rPr>
      <w:i/>
      <w:iCs/>
      <w:color w:val="0F4761" w:themeColor="accent1" w:themeShade="BF"/>
    </w:rPr>
  </w:style>
  <w:style w:type="paragraph" w:styleId="IntenseQuote">
    <w:name w:val="Intense Quote"/>
    <w:basedOn w:val="Normal"/>
    <w:next w:val="Normal"/>
    <w:link w:val="IntenseQuoteChar"/>
    <w:uiPriority w:val="30"/>
    <w:qFormat/>
    <w:rsid w:val="00AB08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B088A"/>
    <w:rPr>
      <w:i/>
      <w:iCs/>
      <w:color w:val="0F4761" w:themeColor="accent1" w:themeShade="BF"/>
    </w:rPr>
  </w:style>
  <w:style w:type="character" w:styleId="IntenseReference">
    <w:name w:val="Intense Reference"/>
    <w:basedOn w:val="DefaultParagraphFont"/>
    <w:uiPriority w:val="32"/>
    <w:qFormat/>
    <w:rsid w:val="00AB088A"/>
    <w:rPr>
      <w:b/>
      <w:bCs/>
      <w:smallCaps/>
      <w:color w:val="0F4761" w:themeColor="accent1" w:themeShade="BF"/>
      <w:spacing w:val="5"/>
    </w:rPr>
  </w:style>
  <w:style w:type="paragraph" w:customStyle="1" w:styleId="s12">
    <w:name w:val="s12"/>
    <w:basedOn w:val="Normal"/>
    <w:rsid w:val="00AB088A"/>
    <w:pPr>
      <w:spacing w:before="100" w:beforeAutospacing="1" w:after="100" w:afterAutospacing="1"/>
    </w:pPr>
    <w:rPr>
      <w:lang w:eastAsia="en-US"/>
    </w:rPr>
  </w:style>
  <w:style w:type="character" w:customStyle="1" w:styleId="s2">
    <w:name w:val="s2"/>
    <w:basedOn w:val="DefaultParagraphFont"/>
    <w:rsid w:val="00AB088A"/>
  </w:style>
  <w:style w:type="table" w:styleId="TableGrid">
    <w:name w:val="Table Grid"/>
    <w:basedOn w:val="TableNormal"/>
    <w:uiPriority w:val="39"/>
    <w:rsid w:val="00AB088A"/>
    <w:pPr>
      <w:spacing w:after="0" w:line="240" w:lineRule="auto"/>
    </w:pPr>
    <w:rPr>
      <w:rFonts w:eastAsiaTheme="minorHAnsi"/>
      <w:kern w:val="0"/>
      <w:lang w:eastAsia="en-US"/>
      <w14:ligatures w14:val="none"/>
    </w:rPr>
    <w:tblPr>
      <w:tblInd w:w="0" w:type="nil"/>
      <w:tblCellMar>
        <w:left w:w="0" w:type="dxa"/>
        <w:right w:w="0" w:type="dxa"/>
      </w:tblCellMar>
    </w:tblPr>
  </w:style>
  <w:style w:type="character" w:styleId="CommentReference">
    <w:name w:val="annotation reference"/>
    <w:basedOn w:val="DefaultParagraphFont"/>
    <w:uiPriority w:val="99"/>
    <w:semiHidden/>
    <w:unhideWhenUsed/>
    <w:rsid w:val="00AB088A"/>
    <w:rPr>
      <w:sz w:val="16"/>
      <w:szCs w:val="16"/>
    </w:rPr>
  </w:style>
  <w:style w:type="paragraph" w:styleId="CommentText">
    <w:name w:val="annotation text"/>
    <w:basedOn w:val="Normal"/>
    <w:link w:val="CommentTextChar"/>
    <w:uiPriority w:val="99"/>
    <w:semiHidden/>
    <w:unhideWhenUsed/>
    <w:rsid w:val="00AB088A"/>
    <w:rPr>
      <w:sz w:val="20"/>
      <w:szCs w:val="20"/>
      <w:lang w:eastAsia="en-US"/>
    </w:rPr>
  </w:style>
  <w:style w:type="character" w:customStyle="1" w:styleId="CommentTextChar">
    <w:name w:val="Comment Text Char"/>
    <w:basedOn w:val="DefaultParagraphFont"/>
    <w:link w:val="CommentText"/>
    <w:uiPriority w:val="99"/>
    <w:semiHidden/>
    <w:rsid w:val="00AB088A"/>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261BC5"/>
    <w:pPr>
      <w:spacing w:after="160"/>
    </w:pPr>
    <w:rPr>
      <w:rFonts w:asciiTheme="minorHAnsi" w:eastAsiaTheme="minorEastAsia" w:hAnsiTheme="minorHAnsi" w:cstheme="minorBidi"/>
      <w:b/>
      <w:bCs/>
      <w:kern w:val="2"/>
      <w:lang w:eastAsia="zh-CN"/>
      <w14:ligatures w14:val="standardContextual"/>
    </w:rPr>
  </w:style>
  <w:style w:type="character" w:customStyle="1" w:styleId="CommentSubjectChar">
    <w:name w:val="Comment Subject Char"/>
    <w:basedOn w:val="CommentTextChar"/>
    <w:link w:val="CommentSubject"/>
    <w:uiPriority w:val="99"/>
    <w:semiHidden/>
    <w:rsid w:val="00261BC5"/>
    <w:rPr>
      <w:rFonts w:ascii="Times New Roman" w:eastAsia="Times New Roman" w:hAnsi="Times New Roman" w:cs="Times New Roman"/>
      <w:b/>
      <w:bCs/>
      <w:kern w:val="0"/>
      <w:sz w:val="20"/>
      <w:szCs w:val="20"/>
      <w:lang w:eastAsia="en-US"/>
      <w14:ligatures w14:val="none"/>
    </w:rPr>
  </w:style>
  <w:style w:type="character" w:styleId="Mention">
    <w:name w:val="Mention"/>
    <w:basedOn w:val="DefaultParagraphFont"/>
    <w:uiPriority w:val="99"/>
    <w:unhideWhenUsed/>
    <w:rsid w:val="009629C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3955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10</TotalTime>
  <Pages>1</Pages>
  <Words>370</Words>
  <Characters>2348</Characters>
  <Application>Microsoft Office Word</Application>
  <DocSecurity>0</DocSecurity>
  <Lines>33</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Danica Morgan</dc:creator>
  <cp:keywords/>
  <dc:description/>
  <cp:lastModifiedBy>Schwartz, Daniella Muallem</cp:lastModifiedBy>
  <cp:revision>15</cp:revision>
  <dcterms:created xsi:type="dcterms:W3CDTF">2025-12-07T14:55:00Z</dcterms:created>
  <dcterms:modified xsi:type="dcterms:W3CDTF">2026-04-10T23:58:00Z</dcterms:modified>
</cp:coreProperties>
</file>